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99870" w14:textId="77777777" w:rsidR="000C281E" w:rsidRPr="00B44AF4" w:rsidRDefault="000C281E" w:rsidP="00DF74E7">
      <w:pPr>
        <w:spacing w:line="480" w:lineRule="auto"/>
        <w:outlineLvl w:val="0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4FCE53A" w14:textId="24232EAD" w:rsidR="004845CB" w:rsidRPr="00B44AF4" w:rsidRDefault="00583875" w:rsidP="00DF74E7">
      <w:pPr>
        <w:spacing w:line="48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IVR technology explained</w:t>
      </w:r>
      <w:bookmarkStart w:id="0" w:name="_GoBack"/>
      <w:bookmarkEnd w:id="0"/>
    </w:p>
    <w:p w14:paraId="3F00E248" w14:textId="27EF00B8" w:rsidR="00615365" w:rsidRPr="00B44AF4" w:rsidRDefault="00615365" w:rsidP="00DF74E7">
      <w:pPr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B44AF4">
        <w:rPr>
          <w:rFonts w:asciiTheme="minorHAnsi" w:hAnsiTheme="minorHAnsi" w:cstheme="minorHAnsi"/>
          <w:sz w:val="24"/>
          <w:szCs w:val="24"/>
          <w:lang w:val="en-GB"/>
        </w:rPr>
        <w:t>IVR is a technology that allows a computer to interact with humans through the use of voice in telecommunications. IVR allows users to interact with a company’s host system via telephone buttons, after which services can be inquired about through the IVR dialogue. IVR systems can respond with pre-recorded or dynamically generated audio to further direct users on how to proceed.</w:t>
      </w:r>
      <w:r w:rsidR="0029235B" w:rsidRPr="00B44AF4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B44AF4">
        <w:rPr>
          <w:rFonts w:asciiTheme="minorHAnsi" w:hAnsiTheme="minorHAnsi" w:cstheme="minorHAnsi"/>
          <w:sz w:val="24"/>
          <w:szCs w:val="24"/>
          <w:lang w:val="en-GB"/>
        </w:rPr>
        <w:t>In addition to recording phone conversations IVR can be used to record questionnaires. The caller or receiver can respond to pre-programmed questions via phone buttons and their responses will be logged automatically into a database.</w:t>
      </w:r>
    </w:p>
    <w:sectPr w:rsidR="00615365" w:rsidRPr="00B44AF4" w:rsidSect="00CF6D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F05A8" w14:textId="77777777" w:rsidR="00FF798F" w:rsidRDefault="00FF798F">
      <w:r>
        <w:separator/>
      </w:r>
    </w:p>
  </w:endnote>
  <w:endnote w:type="continuationSeparator" w:id="0">
    <w:p w14:paraId="103D01C2" w14:textId="77777777" w:rsidR="00FF798F" w:rsidRDefault="00FF7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CC1B5" w14:textId="77777777" w:rsidR="00583875" w:rsidRDefault="005838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A9E52" w14:textId="4B88CBB0" w:rsidR="00583875" w:rsidRDefault="0058387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9FB00DE" wp14:editId="642A0887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cd564f25bcc08e7436e11f06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08C5605" w14:textId="02322028" w:rsidR="00583875" w:rsidRPr="00583875" w:rsidRDefault="00583875" w:rsidP="00583875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583875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FB00DE" id="_x0000_t202" coordsize="21600,21600" o:spt="202" path="m,l,21600r21600,l21600,xe">
              <v:stroke joinstyle="miter"/>
              <v:path gradientshapeok="t" o:connecttype="rect"/>
            </v:shapetype>
            <v:shape id="MSIPCMcd564f25bcc08e7436e11f06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" o:allowincell="f" filled="f" stroked="f" strokeweight=".5pt">
              <v:fill o:detectmouseclick="t"/>
              <v:textbox inset="20pt,0,,0">
                <w:txbxContent>
                  <w:p w14:paraId="008C5605" w14:textId="02322028" w:rsidR="00583875" w:rsidRPr="00583875" w:rsidRDefault="00583875" w:rsidP="00583875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583875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C3751" w14:textId="77777777" w:rsidR="00583875" w:rsidRDefault="005838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24F79" w14:textId="77777777" w:rsidR="00FF798F" w:rsidRDefault="00FF798F">
      <w:r>
        <w:separator/>
      </w:r>
    </w:p>
  </w:footnote>
  <w:footnote w:type="continuationSeparator" w:id="0">
    <w:p w14:paraId="6EC199C7" w14:textId="77777777" w:rsidR="00FF798F" w:rsidRDefault="00FF79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B2038E" w14:textId="77777777" w:rsidR="00583875" w:rsidRDefault="005838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53C7C" w14:textId="77777777" w:rsidR="00866508" w:rsidRDefault="00866508">
    <w:pPr>
      <w:pStyle w:val="Head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24</w:t>
    </w:r>
    <w:r>
      <w:rPr>
        <w:noProof/>
      </w:rPr>
      <w:fldChar w:fldCharType="end"/>
    </w:r>
  </w:p>
  <w:p w14:paraId="5E9E4A9F" w14:textId="77777777" w:rsidR="00866508" w:rsidRDefault="00866508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6EF24" w14:textId="77777777" w:rsidR="00583875" w:rsidRDefault="005838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7666B"/>
    <w:multiLevelType w:val="hybridMultilevel"/>
    <w:tmpl w:val="9BE427B6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D3E7F"/>
    <w:multiLevelType w:val="hybridMultilevel"/>
    <w:tmpl w:val="07C8BDF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43068"/>
    <w:multiLevelType w:val="hybridMultilevel"/>
    <w:tmpl w:val="66402A10"/>
    <w:lvl w:ilvl="0" w:tplc="A306907A">
      <w:start w:val="1"/>
      <w:numFmt w:val="decimal"/>
      <w:lvlText w:val="[%1]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2100F"/>
    <w:multiLevelType w:val="hybridMultilevel"/>
    <w:tmpl w:val="A09E4DBC"/>
    <w:lvl w:ilvl="0" w:tplc="18DC019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117FE"/>
    <w:multiLevelType w:val="hybridMultilevel"/>
    <w:tmpl w:val="E89E80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E36D5"/>
    <w:multiLevelType w:val="hybridMultilevel"/>
    <w:tmpl w:val="7C9AC1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B6D3A"/>
    <w:multiLevelType w:val="hybridMultilevel"/>
    <w:tmpl w:val="4DA4FE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D936AC"/>
    <w:multiLevelType w:val="hybridMultilevel"/>
    <w:tmpl w:val="59CC60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73096"/>
    <w:multiLevelType w:val="hybridMultilevel"/>
    <w:tmpl w:val="AA6A3D5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A65361"/>
    <w:multiLevelType w:val="hybridMultilevel"/>
    <w:tmpl w:val="08B676E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48AA73BC"/>
    <w:multiLevelType w:val="hybridMultilevel"/>
    <w:tmpl w:val="766800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15A08"/>
    <w:multiLevelType w:val="hybridMultilevel"/>
    <w:tmpl w:val="D52A30B8"/>
    <w:lvl w:ilvl="0" w:tplc="32E04D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C06C54"/>
    <w:multiLevelType w:val="hybridMultilevel"/>
    <w:tmpl w:val="CB5E5816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426F36"/>
    <w:multiLevelType w:val="hybridMultilevel"/>
    <w:tmpl w:val="6672A9F4"/>
    <w:lvl w:ilvl="0" w:tplc="0413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15" w15:restartNumberingAfterBreak="0">
    <w:nsid w:val="4FCC1D38"/>
    <w:multiLevelType w:val="hybridMultilevel"/>
    <w:tmpl w:val="F0EAF2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94A41"/>
    <w:multiLevelType w:val="hybridMultilevel"/>
    <w:tmpl w:val="1ED06E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D852E6"/>
    <w:multiLevelType w:val="hybridMultilevel"/>
    <w:tmpl w:val="2138B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E01B40"/>
    <w:multiLevelType w:val="hybridMultilevel"/>
    <w:tmpl w:val="25EE9E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104A6A"/>
    <w:multiLevelType w:val="hybridMultilevel"/>
    <w:tmpl w:val="0ADC08A4"/>
    <w:lvl w:ilvl="0" w:tplc="0413000B">
      <w:start w:val="4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7E47DD"/>
    <w:multiLevelType w:val="hybridMultilevel"/>
    <w:tmpl w:val="DEB67306"/>
    <w:lvl w:ilvl="0" w:tplc="B6C4FD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DD5282"/>
    <w:multiLevelType w:val="hybridMultilevel"/>
    <w:tmpl w:val="2D78DB16"/>
    <w:lvl w:ilvl="0" w:tplc="0413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B11A80"/>
    <w:multiLevelType w:val="hybridMultilevel"/>
    <w:tmpl w:val="2EF4C2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52512B"/>
    <w:multiLevelType w:val="hybridMultilevel"/>
    <w:tmpl w:val="4760A3F4"/>
    <w:lvl w:ilvl="0" w:tplc="66B0D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56B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2E98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7C3D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4E17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8A6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2E3C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1092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667C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5D613B"/>
    <w:multiLevelType w:val="hybridMultilevel"/>
    <w:tmpl w:val="5836872A"/>
    <w:lvl w:ilvl="0" w:tplc="E0967044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F57C45"/>
    <w:multiLevelType w:val="hybridMultilevel"/>
    <w:tmpl w:val="DE027DF0"/>
    <w:lvl w:ilvl="0" w:tplc="3D5C40E4">
      <w:start w:val="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3708"/>
    <w:multiLevelType w:val="hybridMultilevel"/>
    <w:tmpl w:val="79869C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B91461"/>
    <w:multiLevelType w:val="hybridMultilevel"/>
    <w:tmpl w:val="F14EF26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8"/>
  </w:num>
  <w:num w:numId="11">
    <w:abstractNumId w:val="5"/>
  </w:num>
  <w:num w:numId="12">
    <w:abstractNumId w:val="8"/>
  </w:num>
  <w:num w:numId="13">
    <w:abstractNumId w:val="9"/>
  </w:num>
  <w:num w:numId="14">
    <w:abstractNumId w:val="26"/>
  </w:num>
  <w:num w:numId="15">
    <w:abstractNumId w:val="14"/>
  </w:num>
  <w:num w:numId="16">
    <w:abstractNumId w:val="25"/>
  </w:num>
  <w:num w:numId="17">
    <w:abstractNumId w:val="11"/>
  </w:num>
  <w:num w:numId="18">
    <w:abstractNumId w:val="12"/>
  </w:num>
  <w:num w:numId="19">
    <w:abstractNumId w:val="1"/>
  </w:num>
  <w:num w:numId="20">
    <w:abstractNumId w:val="19"/>
  </w:num>
  <w:num w:numId="21">
    <w:abstractNumId w:val="21"/>
  </w:num>
  <w:num w:numId="22">
    <w:abstractNumId w:val="0"/>
  </w:num>
  <w:num w:numId="23">
    <w:abstractNumId w:val="24"/>
  </w:num>
  <w:num w:numId="24">
    <w:abstractNumId w:val="15"/>
  </w:num>
  <w:num w:numId="25">
    <w:abstractNumId w:val="20"/>
  </w:num>
  <w:num w:numId="26">
    <w:abstractNumId w:val="3"/>
  </w:num>
  <w:num w:numId="27">
    <w:abstractNumId w:val="27"/>
  </w:num>
  <w:num w:numId="28">
    <w:abstractNumId w:val="7"/>
  </w:num>
  <w:num w:numId="29">
    <w:abstractNumId w:val="22"/>
  </w:num>
  <w:num w:numId="30">
    <w:abstractNumId w:val="17"/>
  </w:num>
  <w:num w:numId="31">
    <w:abstractNumId w:val="16"/>
  </w:num>
  <w:num w:numId="32">
    <w:abstractNumId w:val="13"/>
  </w:num>
  <w:num w:numId="33">
    <w:abstractNumId w:val="6"/>
  </w:num>
  <w:num w:numId="34">
    <w:abstractNumId w:val="23"/>
  </w:num>
  <w:num w:numId="35">
    <w:abstractNumId w:val="4"/>
  </w:num>
  <w:num w:numId="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2270"/>
    <w:rsid w:val="000663D8"/>
    <w:rsid w:val="00081A9C"/>
    <w:rsid w:val="0008630C"/>
    <w:rsid w:val="00086599"/>
    <w:rsid w:val="000A2298"/>
    <w:rsid w:val="000B280F"/>
    <w:rsid w:val="000C281E"/>
    <w:rsid w:val="000E35C4"/>
    <w:rsid w:val="000F25D8"/>
    <w:rsid w:val="00101C88"/>
    <w:rsid w:val="00130338"/>
    <w:rsid w:val="00130EFC"/>
    <w:rsid w:val="00131B89"/>
    <w:rsid w:val="00132BC2"/>
    <w:rsid w:val="001502FF"/>
    <w:rsid w:val="00170804"/>
    <w:rsid w:val="00173D9E"/>
    <w:rsid w:val="001C5581"/>
    <w:rsid w:val="001F1950"/>
    <w:rsid w:val="0022464A"/>
    <w:rsid w:val="00240420"/>
    <w:rsid w:val="0029118A"/>
    <w:rsid w:val="0029235B"/>
    <w:rsid w:val="002925E0"/>
    <w:rsid w:val="00294F72"/>
    <w:rsid w:val="002961EB"/>
    <w:rsid w:val="002A188F"/>
    <w:rsid w:val="002C69E4"/>
    <w:rsid w:val="002E3C6A"/>
    <w:rsid w:val="002F0B0D"/>
    <w:rsid w:val="002F18F8"/>
    <w:rsid w:val="00333961"/>
    <w:rsid w:val="00342CE3"/>
    <w:rsid w:val="00360177"/>
    <w:rsid w:val="00367154"/>
    <w:rsid w:val="00375C26"/>
    <w:rsid w:val="00375E45"/>
    <w:rsid w:val="003C69F0"/>
    <w:rsid w:val="003E248F"/>
    <w:rsid w:val="003E38AE"/>
    <w:rsid w:val="003F2270"/>
    <w:rsid w:val="0040159D"/>
    <w:rsid w:val="00406453"/>
    <w:rsid w:val="00410872"/>
    <w:rsid w:val="00433E8B"/>
    <w:rsid w:val="004476AD"/>
    <w:rsid w:val="004767F5"/>
    <w:rsid w:val="004845CB"/>
    <w:rsid w:val="00496921"/>
    <w:rsid w:val="004A504F"/>
    <w:rsid w:val="004B1075"/>
    <w:rsid w:val="004C36A3"/>
    <w:rsid w:val="004F0F39"/>
    <w:rsid w:val="00524272"/>
    <w:rsid w:val="0052621F"/>
    <w:rsid w:val="00536ED2"/>
    <w:rsid w:val="0054269A"/>
    <w:rsid w:val="005502A1"/>
    <w:rsid w:val="0055551D"/>
    <w:rsid w:val="00562771"/>
    <w:rsid w:val="0057273E"/>
    <w:rsid w:val="00583875"/>
    <w:rsid w:val="005943A8"/>
    <w:rsid w:val="005A234A"/>
    <w:rsid w:val="005B1F62"/>
    <w:rsid w:val="00615365"/>
    <w:rsid w:val="00620BB1"/>
    <w:rsid w:val="00672EED"/>
    <w:rsid w:val="00674ED9"/>
    <w:rsid w:val="00675CEC"/>
    <w:rsid w:val="00681278"/>
    <w:rsid w:val="006B02CF"/>
    <w:rsid w:val="006D01B2"/>
    <w:rsid w:val="00736DD2"/>
    <w:rsid w:val="0074450B"/>
    <w:rsid w:val="0075346A"/>
    <w:rsid w:val="00773B50"/>
    <w:rsid w:val="007C6BD1"/>
    <w:rsid w:val="007D5B3B"/>
    <w:rsid w:val="007E5C29"/>
    <w:rsid w:val="007F4A18"/>
    <w:rsid w:val="00810EC4"/>
    <w:rsid w:val="0086128F"/>
    <w:rsid w:val="00866508"/>
    <w:rsid w:val="00871D36"/>
    <w:rsid w:val="00895E48"/>
    <w:rsid w:val="008A6B1B"/>
    <w:rsid w:val="008C72F9"/>
    <w:rsid w:val="008D6E71"/>
    <w:rsid w:val="00950F5C"/>
    <w:rsid w:val="00951377"/>
    <w:rsid w:val="00960B89"/>
    <w:rsid w:val="009832A9"/>
    <w:rsid w:val="00986B02"/>
    <w:rsid w:val="009A4250"/>
    <w:rsid w:val="009B7162"/>
    <w:rsid w:val="009C409E"/>
    <w:rsid w:val="009D114F"/>
    <w:rsid w:val="009D79F3"/>
    <w:rsid w:val="009E403A"/>
    <w:rsid w:val="009E66DE"/>
    <w:rsid w:val="00A242F8"/>
    <w:rsid w:val="00A26E7F"/>
    <w:rsid w:val="00A32385"/>
    <w:rsid w:val="00A6743D"/>
    <w:rsid w:val="00AC02CA"/>
    <w:rsid w:val="00B02C28"/>
    <w:rsid w:val="00B07EA9"/>
    <w:rsid w:val="00B24932"/>
    <w:rsid w:val="00B27EFF"/>
    <w:rsid w:val="00B31DC0"/>
    <w:rsid w:val="00B44AF4"/>
    <w:rsid w:val="00B51DBF"/>
    <w:rsid w:val="00B6567C"/>
    <w:rsid w:val="00B73769"/>
    <w:rsid w:val="00BA0C6A"/>
    <w:rsid w:val="00BB72EE"/>
    <w:rsid w:val="00BE5E4F"/>
    <w:rsid w:val="00BE6D61"/>
    <w:rsid w:val="00BF0117"/>
    <w:rsid w:val="00C01EF7"/>
    <w:rsid w:val="00C52F7E"/>
    <w:rsid w:val="00C72FC2"/>
    <w:rsid w:val="00C9267A"/>
    <w:rsid w:val="00CA437C"/>
    <w:rsid w:val="00CA77F8"/>
    <w:rsid w:val="00CF6D2E"/>
    <w:rsid w:val="00D05E1B"/>
    <w:rsid w:val="00D258D8"/>
    <w:rsid w:val="00D27B9B"/>
    <w:rsid w:val="00D443B8"/>
    <w:rsid w:val="00D63AC1"/>
    <w:rsid w:val="00D77862"/>
    <w:rsid w:val="00D80B78"/>
    <w:rsid w:val="00D81EE4"/>
    <w:rsid w:val="00D829E5"/>
    <w:rsid w:val="00D94220"/>
    <w:rsid w:val="00DF74E7"/>
    <w:rsid w:val="00E00049"/>
    <w:rsid w:val="00E00221"/>
    <w:rsid w:val="00E128E3"/>
    <w:rsid w:val="00E34688"/>
    <w:rsid w:val="00E4730B"/>
    <w:rsid w:val="00E53CD0"/>
    <w:rsid w:val="00E546B1"/>
    <w:rsid w:val="00E546ED"/>
    <w:rsid w:val="00E71481"/>
    <w:rsid w:val="00EC35FD"/>
    <w:rsid w:val="00EE3DAB"/>
    <w:rsid w:val="00EF0139"/>
    <w:rsid w:val="00EF0EEE"/>
    <w:rsid w:val="00F1181E"/>
    <w:rsid w:val="00F151BF"/>
    <w:rsid w:val="00F15C70"/>
    <w:rsid w:val="00F4082A"/>
    <w:rsid w:val="00F81776"/>
    <w:rsid w:val="00F867AD"/>
    <w:rsid w:val="00FA73D8"/>
    <w:rsid w:val="00FB3587"/>
    <w:rsid w:val="00FB3ABA"/>
    <w:rsid w:val="00FB5A4C"/>
    <w:rsid w:val="00FC5138"/>
    <w:rsid w:val="00FC53D8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74263"/>
  <w15:chartTrackingRefBased/>
  <w15:docId w15:val="{5D7501CA-5B73-40EA-8C61-96C811FE8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2270"/>
    <w:rPr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3F2270"/>
    <w:pPr>
      <w:keepNext/>
      <w:numPr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3F2270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3F2270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3F2270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3F2270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3F2270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3F2270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3F2270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3F2270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F2270"/>
    <w:rPr>
      <w:b/>
      <w:kern w:val="28"/>
      <w:sz w:val="28"/>
      <w:lang w:val="en-US"/>
    </w:rPr>
  </w:style>
  <w:style w:type="character" w:customStyle="1" w:styleId="Heading2Char">
    <w:name w:val="Heading 2 Char"/>
    <w:link w:val="Heading2"/>
    <w:rsid w:val="003F2270"/>
    <w:rPr>
      <w:sz w:val="26"/>
      <w:lang w:val="en-US"/>
    </w:rPr>
  </w:style>
  <w:style w:type="character" w:customStyle="1" w:styleId="Heading3Char">
    <w:name w:val="Heading 3 Char"/>
    <w:link w:val="Heading3"/>
    <w:rsid w:val="003F2270"/>
    <w:rPr>
      <w:sz w:val="24"/>
      <w:lang w:val="en-US"/>
    </w:rPr>
  </w:style>
  <w:style w:type="character" w:customStyle="1" w:styleId="Heading4Char">
    <w:name w:val="Heading 4 Char"/>
    <w:link w:val="Heading4"/>
    <w:rsid w:val="003F2270"/>
    <w:rPr>
      <w:sz w:val="24"/>
      <w:lang w:val="en-US"/>
    </w:rPr>
  </w:style>
  <w:style w:type="character" w:customStyle="1" w:styleId="Heading5Char">
    <w:name w:val="Heading 5 Char"/>
    <w:link w:val="Heading5"/>
    <w:rsid w:val="003F2270"/>
    <w:rPr>
      <w:kern w:val="28"/>
      <w:sz w:val="22"/>
      <w:lang w:val="en-US"/>
    </w:rPr>
  </w:style>
  <w:style w:type="character" w:customStyle="1" w:styleId="Heading6Char">
    <w:name w:val="Heading 6 Char"/>
    <w:link w:val="Heading6"/>
    <w:rsid w:val="003F2270"/>
    <w:rPr>
      <w:rFonts w:ascii="Arial" w:hAnsi="Arial"/>
      <w:i/>
      <w:kern w:val="28"/>
      <w:sz w:val="22"/>
      <w:lang w:val="en-US"/>
    </w:rPr>
  </w:style>
  <w:style w:type="character" w:customStyle="1" w:styleId="Heading7Char">
    <w:name w:val="Heading 7 Char"/>
    <w:link w:val="Heading7"/>
    <w:rsid w:val="003F2270"/>
    <w:rPr>
      <w:rFonts w:ascii="Arial" w:hAnsi="Arial"/>
      <w:kern w:val="28"/>
      <w:lang w:val="en-US"/>
    </w:rPr>
  </w:style>
  <w:style w:type="character" w:customStyle="1" w:styleId="Heading8Char">
    <w:name w:val="Heading 8 Char"/>
    <w:link w:val="Heading8"/>
    <w:rsid w:val="003F2270"/>
    <w:rPr>
      <w:rFonts w:ascii="Arial" w:hAnsi="Arial"/>
      <w:i/>
      <w:kern w:val="28"/>
      <w:lang w:val="en-US"/>
    </w:rPr>
  </w:style>
  <w:style w:type="character" w:customStyle="1" w:styleId="Heading9Char">
    <w:name w:val="Heading 9 Char"/>
    <w:link w:val="Heading9"/>
    <w:rsid w:val="003F2270"/>
    <w:rPr>
      <w:rFonts w:ascii="Arial" w:hAnsi="Arial"/>
      <w:i/>
      <w:kern w:val="28"/>
      <w:sz w:val="18"/>
      <w:lang w:val="en-US"/>
    </w:rPr>
  </w:style>
  <w:style w:type="paragraph" w:styleId="NoSpacing">
    <w:name w:val="No Spacing"/>
    <w:link w:val="NoSpacingChar"/>
    <w:uiPriority w:val="1"/>
    <w:qFormat/>
    <w:rsid w:val="003F2270"/>
    <w:rPr>
      <w:rFonts w:ascii="Calibri" w:eastAsia="Calibri" w:hAnsi="Calibri"/>
      <w:sz w:val="22"/>
      <w:szCs w:val="22"/>
      <w:lang w:eastAsia="en-US"/>
    </w:rPr>
  </w:style>
  <w:style w:type="character" w:customStyle="1" w:styleId="NoSpacingChar">
    <w:name w:val="No Spacing Char"/>
    <w:link w:val="NoSpacing"/>
    <w:uiPriority w:val="1"/>
    <w:rsid w:val="003F2270"/>
    <w:rPr>
      <w:rFonts w:ascii="Calibri" w:eastAsia="Calibri" w:hAnsi="Calibri"/>
      <w:sz w:val="22"/>
      <w:szCs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3F2270"/>
    <w:pPr>
      <w:ind w:left="720"/>
      <w:contextualSpacing/>
    </w:pPr>
  </w:style>
  <w:style w:type="character" w:styleId="HTMLCite">
    <w:name w:val="HTML Cite"/>
    <w:uiPriority w:val="99"/>
    <w:semiHidden/>
    <w:unhideWhenUsed/>
    <w:rsid w:val="003F2270"/>
    <w:rPr>
      <w:i/>
      <w:iCs/>
    </w:rPr>
  </w:style>
  <w:style w:type="character" w:styleId="Hyperlink">
    <w:name w:val="Hyperlink"/>
    <w:uiPriority w:val="99"/>
    <w:unhideWhenUsed/>
    <w:rsid w:val="003F2270"/>
    <w:rPr>
      <w:color w:val="3D168B"/>
      <w:u w:val="single"/>
    </w:rPr>
  </w:style>
  <w:style w:type="paragraph" w:styleId="NormalWeb">
    <w:name w:val="Normal (Web)"/>
    <w:basedOn w:val="Normal"/>
    <w:uiPriority w:val="99"/>
    <w:semiHidden/>
    <w:unhideWhenUsed/>
    <w:rsid w:val="003F2270"/>
    <w:rPr>
      <w:rFonts w:eastAsia="Calibri"/>
      <w:sz w:val="24"/>
      <w:szCs w:val="24"/>
    </w:rPr>
  </w:style>
  <w:style w:type="table" w:styleId="TableGrid">
    <w:name w:val="Table Grid"/>
    <w:basedOn w:val="TableNormal"/>
    <w:uiPriority w:val="39"/>
    <w:rsid w:val="003F2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2270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3F2270"/>
    <w:rPr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2270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F2270"/>
    <w:rPr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270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2270"/>
    <w:rPr>
      <w:rFonts w:ascii="Tahoma" w:hAnsi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unhideWhenUsed/>
    <w:rsid w:val="003F2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27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27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2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2270"/>
    <w:rPr>
      <w:b/>
      <w:bCs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F2270"/>
    <w:pPr>
      <w:jc w:val="center"/>
    </w:pPr>
    <w:rPr>
      <w:noProof/>
    </w:rPr>
  </w:style>
  <w:style w:type="character" w:customStyle="1" w:styleId="ListParagraphChar">
    <w:name w:val="List Paragraph Char"/>
    <w:link w:val="ListParagraph"/>
    <w:uiPriority w:val="34"/>
    <w:rsid w:val="003F2270"/>
    <w:rPr>
      <w:sz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3F2270"/>
    <w:rPr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270"/>
    <w:rPr>
      <w:noProof/>
    </w:rPr>
  </w:style>
  <w:style w:type="character" w:customStyle="1" w:styleId="EndNoteBibliographyChar">
    <w:name w:val="EndNote Bibliography Char"/>
    <w:link w:val="EndNoteBibliography"/>
    <w:rsid w:val="003F2270"/>
    <w:rPr>
      <w:noProof/>
      <w:sz w:val="22"/>
      <w:lang w:val="en-US"/>
    </w:rPr>
  </w:style>
  <w:style w:type="paragraph" w:styleId="Revision">
    <w:name w:val="Revision"/>
    <w:hidden/>
    <w:uiPriority w:val="99"/>
    <w:semiHidden/>
    <w:rsid w:val="003F2270"/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F2270"/>
  </w:style>
  <w:style w:type="character" w:customStyle="1" w:styleId="ilfuvd">
    <w:name w:val="ilfuvd"/>
    <w:basedOn w:val="DefaultParagraphFont"/>
    <w:rsid w:val="003F2270"/>
  </w:style>
  <w:style w:type="character" w:styleId="UnresolvedMention">
    <w:name w:val="Unresolved Mention"/>
    <w:basedOn w:val="DefaultParagraphFont"/>
    <w:uiPriority w:val="99"/>
    <w:semiHidden/>
    <w:unhideWhenUsed/>
    <w:rsid w:val="003F22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FACC6-31DC-4D9B-ADF4-C5F09EE0A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boer, Minke</dc:creator>
  <cp:keywords/>
  <dc:description/>
  <cp:lastModifiedBy>Evans, Louise</cp:lastModifiedBy>
  <cp:revision>2</cp:revision>
  <cp:lastPrinted>2020-06-10T11:26:00Z</cp:lastPrinted>
  <dcterms:created xsi:type="dcterms:W3CDTF">2020-07-02T14:12:00Z</dcterms:created>
  <dcterms:modified xsi:type="dcterms:W3CDTF">2020-07-0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Louise.Evans@informa.com</vt:lpwstr>
  </property>
  <property fmtid="{D5CDD505-2E9C-101B-9397-08002B2CF9AE}" pid="5" name="MSIP_Label_181c070e-054b-4d1c-ba4c-fc70b099192e_SetDate">
    <vt:lpwstr>2020-07-02T14:12:25.5330161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ba65ff60-adbf-4d1e-990b-e338ca67905e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Louise.Evans@informa.com</vt:lpwstr>
  </property>
  <property fmtid="{D5CDD505-2E9C-101B-9397-08002B2CF9AE}" pid="13" name="MSIP_Label_2bbab825-a111-45e4-86a1-18cee0005896_SetDate">
    <vt:lpwstr>2020-07-02T14:12:25.5330161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ba65ff60-adbf-4d1e-990b-e338ca67905e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